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w16du="http://schemas.microsoft.com/office/word/2023/wordml/word16du" mc:Ignorable="w14 w15 w16se w16cid w16 w16cex w16sdtdh wp14">
  <w:body>
    <w:p w:rsidRPr="00AA03B9" w:rsidR="00635214" w:rsidP="00AA03B9" w:rsidRDefault="00AA03B9" w14:paraId="0E3E9421" w14:textId="3ED0970A">
      <w:pPr>
        <w:jc w:val="center"/>
        <w:rPr>
          <w:rFonts w:ascii="Times New Roman" w:hAnsi="Times New Roman" w:cs="Times New Roman"/>
          <w:sz w:val="40"/>
          <w:szCs w:val="40"/>
          <w:lang w:val="de-CH"/>
        </w:rPr>
      </w:pPr>
      <w:proofErr w:type="spellStart"/>
      <w:r w:rsidRPr="00AA03B9">
        <w:rPr>
          <w:rFonts w:ascii="Times New Roman" w:hAnsi="Times New Roman" w:cs="Times New Roman"/>
          <w:sz w:val="40"/>
          <w:szCs w:val="40"/>
          <w:lang w:val="de-CH"/>
        </w:rPr>
        <w:t>Supplementary</w:t>
      </w:r>
      <w:proofErr w:type="spellEnd"/>
      <w:r w:rsidRPr="00AA03B9">
        <w:rPr>
          <w:rFonts w:ascii="Times New Roman" w:hAnsi="Times New Roman" w:cs="Times New Roman"/>
          <w:sz w:val="40"/>
          <w:szCs w:val="40"/>
          <w:lang w:val="de-CH"/>
        </w:rPr>
        <w:t xml:space="preserve"> Files</w:t>
      </w:r>
    </w:p>
    <w:p w:rsidR="00AA03B9" w:rsidRDefault="00AA03B9" w14:paraId="0CF4F45C" w14:textId="77777777">
      <w:pPr>
        <w:rPr>
          <w:lang w:val="de-CH"/>
        </w:rPr>
      </w:pPr>
    </w:p>
    <w:p w:rsidR="00AA03B9" w:rsidRDefault="00AA03B9" w14:paraId="57782593" w14:textId="77777777">
      <w:pPr>
        <w:rPr>
          <w:lang w:val="de-CH"/>
        </w:rPr>
      </w:pPr>
    </w:p>
    <w:p w:rsidR="00AA03B9" w:rsidRDefault="00AA03B9" w14:paraId="1EF64FE6" w14:textId="77777777">
      <w:pPr>
        <w:rPr>
          <w:lang w:val="de-CH"/>
        </w:rPr>
      </w:pPr>
    </w:p>
    <w:p w:rsidRPr="00AA03B9" w:rsidR="00AA03B9" w:rsidP="00AA03B9" w:rsidRDefault="00AA03B9" w14:paraId="496428B5" w14:textId="77777777">
      <w:pPr>
        <w:rPr>
          <w:rFonts w:ascii="Times New Roman" w:hAnsi="Times New Roman" w:cs="Times New Roman" w:eastAsiaTheme="majorEastAsia"/>
          <w:color w:val="000000"/>
          <w:kern w:val="0"/>
          <w:sz w:val="32"/>
          <w:szCs w:val="32"/>
          <w:lang w:eastAsia="en-GB"/>
          <w14:ligatures w14:val="none"/>
        </w:rPr>
      </w:pPr>
      <w:r w:rsidRPr="00AA03B9">
        <w:rPr>
          <w:rFonts w:ascii="Times New Roman" w:hAnsi="Times New Roman" w:cs="Times New Roman" w:eastAsiaTheme="majorEastAsia"/>
          <w:color w:val="000000"/>
          <w:kern w:val="0"/>
          <w:sz w:val="32"/>
          <w:szCs w:val="32"/>
          <w:lang w:eastAsia="en-GB"/>
          <w14:ligatures w14:val="none"/>
        </w:rPr>
        <w:t>Tables</w:t>
      </w:r>
    </w:p>
    <w:p w:rsidR="00AA03B9" w:rsidRDefault="00AA03B9" w14:paraId="70C53F36" w14:textId="77777777"/>
    <w:tbl>
      <w:tblPr>
        <w:tblW w:w="895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1935"/>
        <w:gridCol w:w="855"/>
        <w:gridCol w:w="1305"/>
        <w:gridCol w:w="1260"/>
        <w:gridCol w:w="1410"/>
      </w:tblGrid>
      <w:tr w:rsidRPr="00A6495A" w:rsidR="00CF0669" w:rsidTr="27A735B7" w14:paraId="51BE875F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A6495A" w:rsidR="00CF0669" w:rsidP="00675594" w:rsidRDefault="00CF0669" w14:paraId="0C00104F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canner Model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A6495A" w:rsidR="00CF0669" w:rsidP="00675594" w:rsidRDefault="00CF0669" w14:paraId="797E6E07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ic Field Strength [T]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A6495A" w:rsidR="00CF0669" w:rsidP="00675594" w:rsidRDefault="00CF0669" w14:paraId="024FFFC1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T</w:t>
            </w:r>
            <w:r w:rsidRPr="00A6495A">
              <w:rPr>
                <w:rStyle w:val="normaltextrun"/>
                <w:rFonts w:eastAsiaTheme="majorEastAsia"/>
                <w:sz w:val="16"/>
                <w:szCs w:val="16"/>
                <w:vertAlign w:val="subscript"/>
                <w:lang w:val="en-US"/>
              </w:rPr>
              <w:t>E</w:t>
            </w:r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 xml:space="preserve"> [</w:t>
            </w:r>
            <w:proofErr w:type="spellStart"/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s</w:t>
            </w:r>
            <w:proofErr w:type="spellEnd"/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]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A6495A" w:rsidR="00CF0669" w:rsidP="00675594" w:rsidRDefault="00CF0669" w14:paraId="5213304E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T</w:t>
            </w:r>
            <w:r w:rsidRPr="00A6495A">
              <w:rPr>
                <w:rStyle w:val="normaltextrun"/>
                <w:rFonts w:eastAsiaTheme="majorEastAsia"/>
                <w:sz w:val="16"/>
                <w:szCs w:val="16"/>
                <w:vertAlign w:val="subscript"/>
                <w:lang w:val="en-US"/>
              </w:rPr>
              <w:t xml:space="preserve">R </w:t>
            </w:r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[</w:t>
            </w:r>
            <w:proofErr w:type="spellStart"/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s</w:t>
            </w:r>
            <w:proofErr w:type="spellEnd"/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]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A6495A" w:rsidR="00CF0669" w:rsidP="00675594" w:rsidRDefault="00CF0669" w14:paraId="45310C16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lice Thickness [mm]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A6495A" w:rsidR="00CF0669" w:rsidP="00675594" w:rsidRDefault="00CF0669" w14:paraId="05A97A1E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 w:rsidRPr="00A6495A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# of studies</w:t>
            </w:r>
          </w:p>
        </w:tc>
      </w:tr>
      <w:tr w:rsidRPr="00A6495A" w:rsidR="00CF0669" w:rsidTr="27A735B7" w14:paraId="23DDAE35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55C2360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OM Vida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AC5E7E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55D599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69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942A7D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14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D2D7624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3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419FBC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93</w:t>
            </w:r>
          </w:p>
        </w:tc>
      </w:tr>
      <w:tr w:rsidRPr="00A6495A" w:rsidR="00CF0669" w:rsidTr="27A735B7" w14:paraId="6D2B7994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A70ECB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proofErr w:type="spellStart"/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kyra</w:t>
            </w:r>
            <w:proofErr w:type="spellEnd"/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935EA9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4749E7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42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8EFC9EA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22206EE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E7081A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90</w:t>
            </w:r>
          </w:p>
        </w:tc>
      </w:tr>
      <w:tr w:rsidRPr="00A6495A" w:rsidR="00CF0669" w:rsidTr="27A735B7" w14:paraId="67E6FE75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27A735B7" w:rsidRDefault="00CF0669" w14:paraId="37E4084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  <w:lang w:val="en-US"/>
              </w:rPr>
            </w:pPr>
            <w:proofErr w:type="spellStart"/>
            <w:r w:rsidRPr="27A735B7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kyra_fit</w:t>
            </w:r>
            <w:proofErr w:type="spellEnd"/>
            <w:r w:rsidRPr="27A735B7">
              <w:rPr>
                <w:rStyle w:val="eop"/>
                <w:rFonts w:eastAsiaTheme="majorEastAsia"/>
                <w:sz w:val="21"/>
                <w:szCs w:val="21"/>
                <w:lang w:val="en-US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21F03E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AE4B86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42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3828C2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247740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A3A414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75</w:t>
            </w:r>
          </w:p>
        </w:tc>
      </w:tr>
      <w:tr w:rsidRPr="00A6495A" w:rsidR="00CF0669" w:rsidTr="27A735B7" w14:paraId="35175F9C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27A735B7" w:rsidRDefault="00CF0669" w14:paraId="23BCBB2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  <w:lang w:val="en-US"/>
              </w:rPr>
            </w:pPr>
            <w:proofErr w:type="spellStart"/>
            <w:r w:rsidRPr="27A735B7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Avanto_fit</w:t>
            </w:r>
            <w:proofErr w:type="spellEnd"/>
            <w:r w:rsidRPr="27A735B7">
              <w:rPr>
                <w:rStyle w:val="eop"/>
                <w:rFonts w:eastAsiaTheme="majorEastAsia"/>
                <w:sz w:val="21"/>
                <w:szCs w:val="21"/>
                <w:lang w:val="en-US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A64892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1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DEF848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7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8BBE83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BC8502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EB807FE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40</w:t>
            </w:r>
          </w:p>
        </w:tc>
      </w:tr>
      <w:tr w:rsidRPr="00A6495A" w:rsidR="00CF0669" w:rsidTr="27A735B7" w14:paraId="7EEDDEDA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CBBB05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OM Sola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768330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1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37A42F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7.15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468237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3.32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A25AAB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47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2129BB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39</w:t>
            </w:r>
          </w:p>
        </w:tc>
      </w:tr>
      <w:tr w:rsidRPr="00A6495A" w:rsidR="00CF0669" w:rsidTr="27A735B7" w14:paraId="17B97EF2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68B43B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proofErr w:type="spellStart"/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kyra</w:t>
            </w:r>
            <w:proofErr w:type="spellEnd"/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7B07F6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91411F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43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2022D7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897D87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457648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5</w:t>
            </w:r>
          </w:p>
        </w:tc>
      </w:tr>
      <w:tr w:rsidRPr="00A6495A" w:rsidR="00CF0669" w:rsidTr="27A735B7" w14:paraId="6FAA5282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247B7D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OM Vida fit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464C09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83C787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69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2E6DF8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E1AE80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4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944638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3</w:t>
            </w:r>
          </w:p>
        </w:tc>
      </w:tr>
      <w:tr w:rsidRPr="00A6495A" w:rsidR="00CF0669" w:rsidTr="27A735B7" w14:paraId="0FC6988F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42C2EB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proofErr w:type="spellStart"/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kyra</w:t>
            </w:r>
            <w:proofErr w:type="spellEnd"/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E0965D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993F17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42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BA2792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19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30FC09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6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E5C2364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5</w:t>
            </w:r>
          </w:p>
        </w:tc>
      </w:tr>
      <w:tr w:rsidRPr="00A6495A" w:rsidR="00CF0669" w:rsidTr="27A735B7" w14:paraId="7498B33E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27A735B7" w:rsidRDefault="00CF0669" w14:paraId="50D768A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  <w:lang w:val="en-US"/>
              </w:rPr>
            </w:pPr>
            <w:r w:rsidRPr="27A735B7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 xml:space="preserve">MAGNETOM </w:t>
            </w:r>
            <w:proofErr w:type="spellStart"/>
            <w:r w:rsidRPr="27A735B7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Free.Max</w:t>
            </w:r>
            <w:proofErr w:type="spellEnd"/>
            <w:r w:rsidRPr="27A735B7">
              <w:rPr>
                <w:rStyle w:val="eop"/>
                <w:rFonts w:eastAsiaTheme="majorEastAsia"/>
                <w:sz w:val="21"/>
                <w:szCs w:val="21"/>
                <w:lang w:val="en-US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2D6020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5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718344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7.07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699BBE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7.67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2C9F39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1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892D8E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4</w:t>
            </w:r>
          </w:p>
        </w:tc>
      </w:tr>
      <w:tr w:rsidRPr="00A6495A" w:rsidR="00CF0669" w:rsidTr="27A735B7" w14:paraId="038B4DAF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12145B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OM Vida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47D330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21ABB4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69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68F6DAE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18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76F92B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3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E5C3C8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3</w:t>
            </w:r>
          </w:p>
        </w:tc>
      </w:tr>
      <w:tr w:rsidRPr="00A6495A" w:rsidR="00CF0669" w:rsidTr="27A735B7" w14:paraId="5FA32A4B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22FD3F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FE49190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EB1166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AB660F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22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1B39A6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3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2367E9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2</w:t>
            </w:r>
          </w:p>
        </w:tc>
      </w:tr>
      <w:tr w:rsidRPr="00A6495A" w:rsidR="00CF0669" w:rsidTr="27A735B7" w14:paraId="5CDEE16B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19A5C0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proofErr w:type="spellStart"/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kyra</w:t>
            </w:r>
            <w:proofErr w:type="spellEnd"/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9C88D9E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DEDDEE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19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98C60F0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0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96FB30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7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D34C7B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2</w:t>
            </w:r>
          </w:p>
        </w:tc>
      </w:tr>
      <w:tr w:rsidRPr="00A6495A" w:rsidR="00CF0669" w:rsidTr="27A735B7" w14:paraId="627F7DEE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27A735B7" w:rsidRDefault="00CF0669" w14:paraId="6D7A9E3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  <w:lang w:val="en-US"/>
              </w:rPr>
            </w:pPr>
            <w:proofErr w:type="spellStart"/>
            <w:r w:rsidRPr="27A735B7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kyra_fit</w:t>
            </w:r>
            <w:proofErr w:type="spellEnd"/>
            <w:r w:rsidRPr="27A735B7">
              <w:rPr>
                <w:rStyle w:val="eop"/>
                <w:rFonts w:eastAsiaTheme="majorEastAsia"/>
                <w:sz w:val="21"/>
                <w:szCs w:val="21"/>
                <w:lang w:val="en-US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4145D6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C4F0AF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42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F64461A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19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4E218E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6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0E23E5E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5BCB8802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00EEED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7EED1E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FF8670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7959A5E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14FB050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6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92BAE5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3AAE5604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A2D971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proofErr w:type="spellStart"/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Skyra</w:t>
            </w:r>
            <w:proofErr w:type="spellEnd"/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20AD39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464B14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42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5F1038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5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A21F22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3533894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126863F7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D269F8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OM Sola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DC31A9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1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0DF17A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7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99C0A0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2.4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238D77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6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9AF3A9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0EC54E16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9CFC6C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OM Vida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309CE8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A44219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2CACD24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0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92CCBF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6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69AE16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2A9AB9D5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251618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Prisma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7177972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A9AD87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42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170179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445D013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54C490A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5FDD54CE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CD7F8D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OM Vida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4734A5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5F7E8CF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69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2AB3B0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E04F9C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4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FEF069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29BF8661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90B3D4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F3A897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13B938D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4.98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3C6149A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3.99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1112DE4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3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B1A446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7BD07318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392F1F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75A139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45AF10F4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69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82A2CD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16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350729E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3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EDEFE58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3B650426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6DC6CF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14CDBFA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0C9FF205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 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F14686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14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CF544C6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4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85C6394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  <w:tr w:rsidRPr="00A6495A" w:rsidR="00CF0669" w:rsidTr="27A735B7" w14:paraId="25194B53" w14:textId="77777777">
        <w:trPr>
          <w:trHeight w:val="285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2D5D0869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MAGNETOM Vida fit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93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5187F7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8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77DF7BA1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3.69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30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396C98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21.0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2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5ABED5A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rStyle w:val="normaltextrun"/>
                <w:rFonts w:eastAsiaTheme="majorEastAsia"/>
                <w:sz w:val="21"/>
                <w:szCs w:val="21"/>
                <w:lang w:val="en-US"/>
              </w:rPr>
              <w:t>0.50</w:t>
            </w:r>
            <w:r w:rsidRPr="00432F4F">
              <w:rPr>
                <w:rStyle w:val="eop"/>
                <w:rFonts w:eastAsiaTheme="majorEastAsia"/>
                <w:sz w:val="21"/>
                <w:szCs w:val="21"/>
              </w:rPr>
              <w:t> 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432F4F" w:rsidR="00CF0669" w:rsidP="00675594" w:rsidRDefault="00CF0669" w14:paraId="661740AE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21"/>
                <w:szCs w:val="21"/>
              </w:rPr>
            </w:pPr>
            <w:r w:rsidRPr="00432F4F">
              <w:rPr>
                <w:sz w:val="21"/>
                <w:szCs w:val="21"/>
              </w:rPr>
              <w:t>1</w:t>
            </w:r>
          </w:p>
        </w:tc>
      </w:tr>
    </w:tbl>
    <w:p w:rsidRPr="0000024F" w:rsidR="00CF0669" w:rsidP="00CF0669" w:rsidRDefault="00CF0669" w14:paraId="566B6925" w14:textId="26DDDE51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5"/>
          <w:szCs w:val="15"/>
        </w:rPr>
      </w:pPr>
      <w:r>
        <w:rPr>
          <w:rFonts w:eastAsiaTheme="majorEastAsia"/>
          <w:color w:val="000000"/>
          <w:sz w:val="20"/>
          <w:szCs w:val="20"/>
          <w:lang w:val="en-US"/>
        </w:rPr>
        <w:t xml:space="preserve">Supplementary </w:t>
      </w:r>
      <w:r w:rsidRPr="0000024F">
        <w:rPr>
          <w:rStyle w:val="normaltextrun"/>
          <w:rFonts w:eastAsiaTheme="majorEastAsia"/>
          <w:color w:val="000000"/>
          <w:sz w:val="20"/>
          <w:szCs w:val="20"/>
          <w:lang w:val="en-US"/>
        </w:rPr>
        <w:t xml:space="preserve">Table </w:t>
      </w:r>
      <w:r w:rsidR="006A62DA">
        <w:rPr>
          <w:rStyle w:val="normaltextrun"/>
          <w:rFonts w:eastAsiaTheme="majorEastAsia"/>
          <w:color w:val="000000"/>
          <w:sz w:val="20"/>
          <w:szCs w:val="20"/>
          <w:lang w:val="en-US"/>
        </w:rPr>
        <w:t>1</w:t>
      </w:r>
      <w:r w:rsidRPr="0000024F">
        <w:rPr>
          <w:rStyle w:val="normaltextrun"/>
          <w:rFonts w:eastAsiaTheme="majorEastAsia"/>
          <w:color w:val="000000"/>
          <w:sz w:val="20"/>
          <w:szCs w:val="20"/>
          <w:lang w:val="en-US"/>
        </w:rPr>
        <w:t>: Specifications of Scanners and Scanning Parameters used for TOF MRIs for ID.</w:t>
      </w:r>
    </w:p>
    <w:p w:rsidR="00CF0669" w:rsidP="00CF0669" w:rsidRDefault="00CF0669" w14:paraId="71ADA0E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  <w:sz w:val="22"/>
          <w:szCs w:val="22"/>
        </w:rPr>
        <w:t> </w:t>
      </w:r>
    </w:p>
    <w:p w:rsidR="00CF0669" w:rsidP="00CF0669" w:rsidRDefault="00CF0669" w14:paraId="2D02D6C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eastAsiaTheme="majorEastAsia"/>
          <w:color w:val="000000"/>
          <w:sz w:val="22"/>
          <w:szCs w:val="22"/>
        </w:rPr>
        <w:t> </w:t>
      </w:r>
    </w:p>
    <w:tbl>
      <w:tblPr>
        <w:tblW w:w="8923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1607"/>
        <w:gridCol w:w="1638"/>
        <w:gridCol w:w="1764"/>
        <w:gridCol w:w="2268"/>
      </w:tblGrid>
      <w:tr w:rsidR="00CF0669" w:rsidTr="00675594" w14:paraId="7356BC16" w14:textId="77777777">
        <w:trPr>
          <w:trHeight w:val="244"/>
        </w:trPr>
        <w:tc>
          <w:tcPr>
            <w:tcW w:w="164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60F63262" w14:textId="77777777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hAnsi="Calibri" w:cs="Calibri" w:eastAsiaTheme="majorEastAsia"/>
                <w:sz w:val="12"/>
                <w:szCs w:val="12"/>
              </w:rPr>
              <w:t> </w:t>
            </w:r>
          </w:p>
        </w:tc>
        <w:tc>
          <w:tcPr>
            <w:tcW w:w="16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5FF7CC3D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b/>
                <w:bCs/>
                <w:color w:val="000000"/>
                <w:sz w:val="16"/>
                <w:szCs w:val="16"/>
                <w:lang w:val="en-US"/>
              </w:rPr>
              <w:t>Main Institute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40633CEB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b/>
                <w:bCs/>
                <w:color w:val="000000"/>
                <w:sz w:val="16"/>
                <w:szCs w:val="16"/>
                <w:lang w:val="en-US"/>
              </w:rPr>
              <w:t>Affiliate Center 1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3A24C768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b/>
                <w:bCs/>
                <w:color w:val="000000"/>
                <w:sz w:val="16"/>
                <w:szCs w:val="16"/>
                <w:lang w:val="en-US"/>
              </w:rPr>
              <w:t>Affiliate Center 2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3002B7ED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b/>
                <w:bCs/>
                <w:color w:val="000000"/>
                <w:sz w:val="16"/>
                <w:szCs w:val="16"/>
                <w:lang w:val="en-US"/>
              </w:rPr>
              <w:t>Affiliate Center 3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6"/>
                <w:szCs w:val="16"/>
              </w:rPr>
              <w:t> </w:t>
            </w:r>
          </w:p>
        </w:tc>
      </w:tr>
      <w:tr w:rsidR="00CF0669" w:rsidTr="00675594" w14:paraId="60AD1396" w14:textId="77777777">
        <w:trPr>
          <w:trHeight w:val="262"/>
        </w:trPr>
        <w:tc>
          <w:tcPr>
            <w:tcW w:w="1646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617A92A6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b/>
                <w:bCs/>
                <w:color w:val="000000"/>
                <w:sz w:val="16"/>
                <w:szCs w:val="16"/>
                <w:lang w:val="en-US"/>
              </w:rPr>
              <w:t>% of Institutional Data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3658D17B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color w:val="000000"/>
                <w:sz w:val="14"/>
                <w:szCs w:val="14"/>
                <w:lang w:val="en-US"/>
              </w:rPr>
              <w:t>53%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3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08693A19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color w:val="000000"/>
                <w:sz w:val="14"/>
                <w:szCs w:val="14"/>
                <w:lang w:val="en-US"/>
              </w:rPr>
              <w:t>41%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76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47E67F76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color w:val="000000"/>
                <w:sz w:val="14"/>
                <w:szCs w:val="14"/>
                <w:lang w:val="en-US"/>
              </w:rPr>
              <w:t>3%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26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hideMark/>
          </w:tcPr>
          <w:p w:rsidR="00CF0669" w:rsidP="00675594" w:rsidRDefault="00CF0669" w14:paraId="70B4BC6A" w14:textId="77777777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Style w:val="normaltextrun"/>
                <w:rFonts w:ascii="Calibri" w:hAnsi="Calibri" w:cs="Calibri" w:eastAsiaTheme="majorEastAsia"/>
                <w:color w:val="000000"/>
                <w:sz w:val="14"/>
                <w:szCs w:val="14"/>
                <w:lang w:val="en-US"/>
              </w:rPr>
              <w:t>2%</w:t>
            </w:r>
            <w:r>
              <w:rPr>
                <w:rStyle w:val="eop"/>
                <w:rFonts w:ascii="Calibri" w:hAnsi="Calibri" w:cs="Calibri" w:eastAsiaTheme="majorEastAsia"/>
                <w:color w:val="000000"/>
                <w:sz w:val="14"/>
                <w:szCs w:val="14"/>
              </w:rPr>
              <w:t> </w:t>
            </w:r>
          </w:p>
        </w:tc>
      </w:tr>
    </w:tbl>
    <w:p w:rsidRPr="00CF0669" w:rsidR="00AA03B9" w:rsidP="00CF0669" w:rsidRDefault="00CF0669" w14:paraId="6A5BB732" w14:textId="30B5F86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5"/>
          <w:szCs w:val="15"/>
        </w:rPr>
      </w:pPr>
      <w:r>
        <w:rPr>
          <w:rFonts w:eastAsiaTheme="majorEastAsia"/>
          <w:color w:val="000000"/>
          <w:sz w:val="20"/>
          <w:szCs w:val="20"/>
          <w:lang w:val="en-US"/>
        </w:rPr>
        <w:t xml:space="preserve">Supplementary </w:t>
      </w:r>
      <w:r w:rsidRPr="0000024F">
        <w:rPr>
          <w:rStyle w:val="normaltextrun"/>
          <w:rFonts w:eastAsiaTheme="majorEastAsia"/>
          <w:color w:val="000000"/>
          <w:sz w:val="20"/>
          <w:szCs w:val="20"/>
          <w:lang w:val="en-US"/>
        </w:rPr>
        <w:t xml:space="preserve">Table </w:t>
      </w:r>
      <w:r w:rsidR="00C2113B">
        <w:rPr>
          <w:rStyle w:val="normaltextrun"/>
          <w:rFonts w:eastAsiaTheme="majorEastAsia"/>
          <w:color w:val="000000"/>
          <w:sz w:val="20"/>
          <w:szCs w:val="20"/>
          <w:lang w:val="en-US"/>
        </w:rPr>
        <w:t>2</w:t>
      </w:r>
      <w:r w:rsidRPr="0000024F">
        <w:rPr>
          <w:rStyle w:val="normaltextrun"/>
          <w:rFonts w:eastAsiaTheme="majorEastAsia"/>
          <w:color w:val="000000"/>
          <w:sz w:val="20"/>
          <w:szCs w:val="20"/>
          <w:lang w:val="en-US"/>
        </w:rPr>
        <w:t>: Sources of TOF-MRIs for Institutional Data</w:t>
      </w:r>
    </w:p>
    <w:p w:rsidR="00C2113B" w:rsidRDefault="00C2113B" w14:paraId="6733A6A3" w14:textId="77777777">
      <w:pPr>
        <w:rPr>
          <w:rFonts w:ascii="Times New Roman" w:hAnsi="Times New Roman" w:cs="Times New Roman" w:eastAsiaTheme="majorEastAsia"/>
          <w:color w:val="000000"/>
          <w:kern w:val="0"/>
          <w:sz w:val="32"/>
          <w:szCs w:val="32"/>
          <w:lang w:eastAsia="en-GB"/>
          <w14:ligatures w14:val="none"/>
        </w:rPr>
      </w:pPr>
      <w:r>
        <w:rPr>
          <w:rFonts w:ascii="Times New Roman" w:hAnsi="Times New Roman" w:cs="Times New Roman" w:eastAsiaTheme="majorEastAsia"/>
          <w:color w:val="000000"/>
          <w:kern w:val="0"/>
          <w:sz w:val="32"/>
          <w:szCs w:val="32"/>
          <w:lang w:eastAsia="en-GB"/>
          <w14:ligatures w14:val="none"/>
        </w:rPr>
        <w:br w:type="page"/>
      </w:r>
    </w:p>
    <w:p w:rsidR="00AA03B9" w:rsidRDefault="00AA03B9" w14:paraId="6F07B874" w14:textId="4AE8FCB6">
      <w:pPr>
        <w:rPr>
          <w:rFonts w:ascii="Times New Roman" w:hAnsi="Times New Roman" w:cs="Times New Roman" w:eastAsiaTheme="majorEastAsia"/>
          <w:color w:val="000000"/>
          <w:kern w:val="0"/>
          <w:sz w:val="32"/>
          <w:szCs w:val="32"/>
          <w:lang w:eastAsia="en-GB"/>
          <w14:ligatures w14:val="none"/>
        </w:rPr>
      </w:pPr>
      <w:r>
        <w:rPr>
          <w:rFonts w:ascii="Times New Roman" w:hAnsi="Times New Roman" w:cs="Times New Roman" w:eastAsiaTheme="majorEastAsia"/>
          <w:color w:val="000000"/>
          <w:kern w:val="0"/>
          <w:sz w:val="32"/>
          <w:szCs w:val="32"/>
          <w:lang w:eastAsia="en-GB"/>
          <w14:ligatures w14:val="none"/>
        </w:rPr>
        <w:lastRenderedPageBreak/>
        <w:t>Figures</w:t>
      </w:r>
    </w:p>
    <w:p w:rsidR="00AA03B9" w:rsidRDefault="00AA03B9" w14:paraId="5718D882" w14:textId="77777777">
      <w:pPr>
        <w:rPr>
          <w:rFonts w:ascii="Times New Roman" w:hAnsi="Times New Roman" w:cs="Times New Roman" w:eastAsiaTheme="majorEastAsia"/>
          <w:color w:val="000000"/>
          <w:kern w:val="0"/>
          <w:sz w:val="32"/>
          <w:szCs w:val="32"/>
          <w:lang w:eastAsia="en-GB"/>
          <w14:ligatures w14:val="none"/>
        </w:rPr>
      </w:pPr>
    </w:p>
    <w:p w:rsidR="00AA03B9" w:rsidP="00AA03B9" w:rsidRDefault="00AA03B9" w14:paraId="0D27BEDC" w14:textId="2A6BDBE0">
      <w:pPr>
        <w:jc w:val="center"/>
      </w:pPr>
      <w:ins w:author="Indrakanti Ashraya Kumar" w:date="2025-03-20T07:27:28.305Z" w:id="479663182">
        <w:r w:rsidR="1A53A450">
          <w:drawing>
            <wp:inline wp14:editId="7B300194" wp14:anchorId="3D53E3CF">
              <wp:extent cx="4610098" cy="5724524"/>
              <wp:effectExtent l="0" t="0" r="0" b="0"/>
              <wp:docPr id="1688994421" name="" title=""/>
              <wp:cNvGraphicFramePr>
                <a:graphicFrameLocks noChangeAspect="1"/>
              </wp:cNvGraphicFramePr>
              <a:graphic>
                <a:graphicData uri="http://schemas.openxmlformats.org/drawingml/2006/picture">
                  <pic:pic>
                    <pic:nvPicPr>
                      <pic:cNvPr id="0" name=""/>
                      <pic:cNvPicPr/>
                    </pic:nvPicPr>
                    <pic:blipFill>
                      <a:blip r:embed="R1707dab6f1b34702">
                        <a:extLst>
                          <a:ext xmlns:a="http://schemas.openxmlformats.org/drawingml/2006/main" uri="{28A0092B-C50C-407E-A947-70E740481C1C}">
                            <a14:useLocalDpi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10098" cy="572452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37C3B67E" w:rsidP="37C3B67E" w:rsidRDefault="37C3B67E" w14:paraId="4688395A" w14:textId="14BB0AF5">
      <w:pPr>
        <w:pStyle w:val="paragraph"/>
        <w:spacing w:before="0" w:beforeAutospacing="off" w:after="0" w:afterAutospacing="off"/>
        <w:jc w:val="center"/>
        <w:rPr>
          <w:ins w:author="Indrakanti Ashraya Kumar" w:date="2025-03-20T07:27:46.928Z" w16du:dateUtc="2025-03-20T07:27:46.928Z" w:id="403052818"/>
          <w:rStyle w:val="normaltextrun"/>
          <w:rFonts w:eastAsia="" w:eastAsiaTheme="majorEastAsia"/>
          <w:sz w:val="21"/>
          <w:szCs w:val="21"/>
          <w:lang w:val="en-US"/>
        </w:rPr>
      </w:pPr>
    </w:p>
    <w:p w:rsidRPr="00AA03B9" w:rsidR="00AA03B9" w:rsidP="37C3B67E" w:rsidRDefault="00AA03B9" w14:paraId="51A1590C" w14:textId="6E44083E">
      <w:pPr>
        <w:pStyle w:val="paragraph"/>
        <w:spacing w:before="0" w:beforeAutospacing="off" w:after="0" w:afterAutospacing="off"/>
        <w:jc w:val="center"/>
        <w:textAlignment w:val="baseline"/>
        <w:rPr>
          <w:rStyle w:val="normaltextrun"/>
          <w:rFonts w:eastAsia="" w:eastAsiaTheme="majorEastAsia"/>
          <w:sz w:val="21"/>
          <w:szCs w:val="21"/>
          <w:lang w:val="en-US"/>
        </w:rPr>
      </w:pPr>
      <w:r w:rsidRPr="37C3B67E" w:rsidR="00AA03B9">
        <w:rPr>
          <w:rStyle w:val="normaltextrun"/>
          <w:rFonts w:eastAsia="" w:eastAsiaTheme="majorEastAsia"/>
          <w:sz w:val="21"/>
          <w:szCs w:val="21"/>
          <w:lang w:val="en-US"/>
        </w:rPr>
        <w:t xml:space="preserve">Supplementary Figure 1: Diameter-dependent DICE </w:t>
      </w:r>
      <w:ins w:author="Indrakanti Ashraya Kumar" w:date="2025-03-20T07:27:10.008Z" w:id="611753886">
        <w:r w:rsidRPr="37C3B67E" w:rsidR="06EF5C2B">
          <w:rPr>
            <w:rStyle w:val="normaltextrun"/>
            <w:rFonts w:eastAsia="" w:eastAsiaTheme="majorEastAsia"/>
            <w:sz w:val="21"/>
            <w:szCs w:val="21"/>
            <w:lang w:val="en-US"/>
          </w:rPr>
          <w:t xml:space="preserve">and NSD </w:t>
        </w:r>
      </w:ins>
      <w:r w:rsidRPr="37C3B67E" w:rsidR="00AA03B9">
        <w:rPr>
          <w:rStyle w:val="normaltextrun"/>
          <w:rFonts w:eastAsia="" w:eastAsiaTheme="majorEastAsia"/>
          <w:sz w:val="21"/>
          <w:szCs w:val="21"/>
          <w:lang w:val="en-US"/>
        </w:rPr>
        <w:t>score</w:t>
      </w:r>
      <w:ins w:author="Indrakanti Ashraya Kumar" w:date="2025-03-20T07:27:13.258Z" w:id="1293607566">
        <w:r w:rsidRPr="37C3B67E" w:rsidR="6BD26BB0">
          <w:rPr>
            <w:rStyle w:val="normaltextrun"/>
            <w:rFonts w:eastAsia="" w:eastAsiaTheme="majorEastAsia"/>
            <w:sz w:val="21"/>
            <w:szCs w:val="21"/>
            <w:lang w:val="en-US"/>
          </w:rPr>
          <w:t>s</w:t>
        </w:r>
      </w:ins>
      <w:r w:rsidRPr="37C3B67E" w:rsidR="00AA03B9">
        <w:rPr>
          <w:rStyle w:val="normaltextrun"/>
          <w:rFonts w:eastAsia="" w:eastAsiaTheme="majorEastAsia"/>
          <w:sz w:val="21"/>
          <w:szCs w:val="21"/>
          <w:lang w:val="en-US"/>
        </w:rPr>
        <w:t xml:space="preserve"> for all models. The figure shows mean DICE</w:t>
      </w:r>
      <w:ins w:author="Indrakanti Ashraya Kumar" w:date="2025-03-20T07:27:18.411Z" w:id="405795672">
        <w:r w:rsidRPr="37C3B67E" w:rsidR="2362A96F">
          <w:rPr>
            <w:rStyle w:val="normaltextrun"/>
            <w:rFonts w:eastAsia="" w:eastAsiaTheme="majorEastAsia"/>
            <w:sz w:val="21"/>
            <w:szCs w:val="21"/>
            <w:lang w:val="en-US"/>
          </w:rPr>
          <w:t xml:space="preserve"> and NSD</w:t>
        </w:r>
      </w:ins>
      <w:r w:rsidRPr="37C3B67E" w:rsidR="00AA03B9">
        <w:rPr>
          <w:rStyle w:val="normaltextrun"/>
          <w:rFonts w:eastAsia="" w:eastAsiaTheme="majorEastAsia"/>
          <w:sz w:val="21"/>
          <w:szCs w:val="21"/>
          <w:lang w:val="en-US"/>
        </w:rPr>
        <w:t xml:space="preserve"> scores for all correctly detected UICA that are equal or larger than the diameter specified on the x-axis.</w:t>
      </w:r>
    </w:p>
    <w:p w:rsidRPr="00AA03B9" w:rsidR="00AA03B9" w:rsidP="00AA03B9" w:rsidRDefault="006A62DA" w14:paraId="2D2A17F4" w14:textId="478799A8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6"/>
          <w:szCs w:val="16"/>
        </w:rPr>
      </w:pPr>
      <w:r>
        <w:rPr>
          <w:rStyle w:val="normaltextrun"/>
          <w:rFonts w:eastAsiaTheme="majorEastAsia"/>
          <w:sz w:val="21"/>
          <w:szCs w:val="21"/>
          <w:lang w:val="en-US"/>
        </w:rPr>
        <w:t xml:space="preserve"> </w:t>
      </w:r>
    </w:p>
    <w:sectPr w:rsidRPr="00AA03B9" w:rsidR="00AA03B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trackRevisions w:val="tru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B9"/>
    <w:rsid w:val="000D5B40"/>
    <w:rsid w:val="00271C68"/>
    <w:rsid w:val="0062591A"/>
    <w:rsid w:val="00635214"/>
    <w:rsid w:val="0067269C"/>
    <w:rsid w:val="006A62DA"/>
    <w:rsid w:val="008D554D"/>
    <w:rsid w:val="00A40D58"/>
    <w:rsid w:val="00AA03B9"/>
    <w:rsid w:val="00BA201C"/>
    <w:rsid w:val="00C2113B"/>
    <w:rsid w:val="00CF0669"/>
    <w:rsid w:val="00EA6D37"/>
    <w:rsid w:val="03A4C5D5"/>
    <w:rsid w:val="06EF5C2B"/>
    <w:rsid w:val="1A53A450"/>
    <w:rsid w:val="2362A96F"/>
    <w:rsid w:val="27A735B7"/>
    <w:rsid w:val="37C3B67E"/>
    <w:rsid w:val="6BD2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638A7"/>
  <w15:chartTrackingRefBased/>
  <w15:docId w15:val="{33336BF1-68E8-D64A-82FE-44E7000A8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3B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3B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3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3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3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3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A03B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A03B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A03B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A03B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A03B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A03B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A03B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A03B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A0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3B9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A03B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3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A0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3B9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A0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3B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A0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3B9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AA03B9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AA03B9"/>
  </w:style>
  <w:style w:type="character" w:styleId="eop" w:customStyle="1">
    <w:name w:val="eop"/>
    <w:basedOn w:val="DefaultParagraphFont"/>
    <w:rsid w:val="00CF0669"/>
  </w:style>
  <w:style w:type="paragraph" w:styleId="Revision">
    <w:name w:val="Revision"/>
    <w:hidden/>
    <w:uiPriority w:val="99"/>
    <w:semiHidden/>
    <w:rsid w:val="006A62DA"/>
  </w:style>
  <w:style w:type="character" w:styleId="CommentReference">
    <w:name w:val="annotation reference"/>
    <w:basedOn w:val="DefaultParagraphFont"/>
    <w:uiPriority w:val="99"/>
    <w:semiHidden/>
    <w:unhideWhenUsed/>
    <w:rsid w:val="006A6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2DA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6A6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2D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A62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/media/image.png" Id="R1707dab6f1b3470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shraya Indrakanti</dc:creator>
  <keywords/>
  <dc:description/>
  <lastModifiedBy>Indrakanti Ashraya Kumar</lastModifiedBy>
  <revision>6</revision>
  <dcterms:created xsi:type="dcterms:W3CDTF">2024-10-16T09:55:00.0000000Z</dcterms:created>
  <dcterms:modified xsi:type="dcterms:W3CDTF">2025-03-20T07:28:00.1633769Z</dcterms:modified>
</coreProperties>
</file>